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7B58" w:rsidRPr="005E29A9" w:rsidRDefault="002B7B58" w:rsidP="002B7B5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E29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="00312D82" w:rsidRPr="00312D8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312D82" w:rsidRPr="005E29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</w:t>
      </w:r>
      <w:r w:rsidRPr="005E29A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dicting accuracy without k-fold cross validation on DB2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1604"/>
        <w:gridCol w:w="2230"/>
        <w:gridCol w:w="2230"/>
        <w:gridCol w:w="2232"/>
      </w:tblGrid>
      <w:tr w:rsidR="002B7B58" w:rsidRPr="005E29A9" w:rsidTr="00B97E7A">
        <w:tc>
          <w:tcPr>
            <w:tcW w:w="967" w:type="pct"/>
            <w:vMerge w:val="restar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umber of epochs</w:t>
            </w:r>
          </w:p>
        </w:tc>
        <w:tc>
          <w:tcPr>
            <w:tcW w:w="4033" w:type="pct"/>
            <w:gridSpan w:val="3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2</w:t>
            </w:r>
          </w:p>
        </w:tc>
      </w:tr>
      <w:tr w:rsidR="002B7B58" w:rsidRPr="005E29A9" w:rsidTr="00B97E7A">
        <w:tc>
          <w:tcPr>
            <w:tcW w:w="967" w:type="pct"/>
            <w:vMerge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33" w:type="pct"/>
            <w:gridSpan w:val="3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ing Accuracy</w:t>
            </w:r>
          </w:p>
        </w:tc>
      </w:tr>
      <w:tr w:rsidR="002B7B58" w:rsidRPr="005E29A9" w:rsidTr="00B97E7A">
        <w:tc>
          <w:tcPr>
            <w:tcW w:w="967" w:type="pct"/>
            <w:vMerge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4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CNN</w:t>
            </w:r>
            <w:proofErr w:type="spellEnd"/>
          </w:p>
        </w:tc>
        <w:tc>
          <w:tcPr>
            <w:tcW w:w="134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FF-RCNN</w:t>
            </w:r>
            <w:proofErr w:type="spellEnd"/>
          </w:p>
        </w:tc>
        <w:tc>
          <w:tcPr>
            <w:tcW w:w="1344" w:type="pct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2B7B58" w:rsidRPr="005E29A9" w:rsidTr="00B97E7A">
        <w:tc>
          <w:tcPr>
            <w:tcW w:w="967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4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9.26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34%</w:t>
            </w:r>
          </w:p>
        </w:tc>
        <w:tc>
          <w:tcPr>
            <w:tcW w:w="134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9.61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32%</w:t>
            </w:r>
          </w:p>
        </w:tc>
        <w:tc>
          <w:tcPr>
            <w:tcW w:w="1344" w:type="pct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2B7B58" w:rsidRPr="005E29A9" w:rsidTr="00B97E7A">
        <w:tc>
          <w:tcPr>
            <w:tcW w:w="967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34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9.06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55%</w:t>
            </w:r>
          </w:p>
        </w:tc>
        <w:tc>
          <w:tcPr>
            <w:tcW w:w="134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9.54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18%</w:t>
            </w:r>
          </w:p>
        </w:tc>
        <w:tc>
          <w:tcPr>
            <w:tcW w:w="1344" w:type="pct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2B7B58" w:rsidRPr="005E29A9" w:rsidTr="00B97E7A">
        <w:tc>
          <w:tcPr>
            <w:tcW w:w="967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34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8.92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28%</w:t>
            </w:r>
          </w:p>
        </w:tc>
        <w:tc>
          <w:tcPr>
            <w:tcW w:w="134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9.38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25%</w:t>
            </w:r>
          </w:p>
        </w:tc>
        <w:tc>
          <w:tcPr>
            <w:tcW w:w="1344" w:type="pct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2B7B58" w:rsidRPr="005E29A9" w:rsidTr="00B97E7A">
        <w:tc>
          <w:tcPr>
            <w:tcW w:w="967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34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8.09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.61%</w:t>
            </w:r>
          </w:p>
        </w:tc>
        <w:tc>
          <w:tcPr>
            <w:tcW w:w="134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9.01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45%</w:t>
            </w:r>
          </w:p>
        </w:tc>
        <w:tc>
          <w:tcPr>
            <w:tcW w:w="1344" w:type="pct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</w:tr>
      <w:tr w:rsidR="002B7B58" w:rsidRPr="005E29A9" w:rsidTr="00B97E7A">
        <w:tc>
          <w:tcPr>
            <w:tcW w:w="967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4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4.43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60%</w:t>
            </w:r>
          </w:p>
        </w:tc>
        <w:tc>
          <w:tcPr>
            <w:tcW w:w="1344" w:type="pct"/>
            <w:vAlign w:val="center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6.51 </w:t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sym w:font="Symbol" w:char="F0B1"/>
            </w: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1.90%</w:t>
            </w:r>
          </w:p>
        </w:tc>
        <w:tc>
          <w:tcPr>
            <w:tcW w:w="1344" w:type="pct"/>
          </w:tcPr>
          <w:p w:rsidR="002B7B58" w:rsidRPr="005E29A9" w:rsidRDefault="002B7B58" w:rsidP="00B97E7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29A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</w:t>
            </w:r>
          </w:p>
        </w:tc>
      </w:tr>
    </w:tbl>
    <w:p w:rsidR="00E24177" w:rsidRDefault="00E24177">
      <w:bookmarkStart w:id="0" w:name="_GoBack"/>
      <w:bookmarkEnd w:id="0"/>
    </w:p>
    <w:sectPr w:rsidR="00E241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10F8" w:rsidRDefault="002D10F8" w:rsidP="00F02045">
      <w:r>
        <w:separator/>
      </w:r>
    </w:p>
  </w:endnote>
  <w:endnote w:type="continuationSeparator" w:id="0">
    <w:p w:rsidR="002D10F8" w:rsidRDefault="002D10F8" w:rsidP="00F020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10F8" w:rsidRDefault="002D10F8" w:rsidP="00F02045">
      <w:r>
        <w:separator/>
      </w:r>
    </w:p>
  </w:footnote>
  <w:footnote w:type="continuationSeparator" w:id="0">
    <w:p w:rsidR="002D10F8" w:rsidRDefault="002D10F8" w:rsidP="00F020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B58"/>
    <w:rsid w:val="001278A2"/>
    <w:rsid w:val="00265CFF"/>
    <w:rsid w:val="002B7B58"/>
    <w:rsid w:val="002D0EE6"/>
    <w:rsid w:val="002D10F8"/>
    <w:rsid w:val="00312D82"/>
    <w:rsid w:val="00367F87"/>
    <w:rsid w:val="004F76A5"/>
    <w:rsid w:val="0054130C"/>
    <w:rsid w:val="00921955"/>
    <w:rsid w:val="00E24177"/>
    <w:rsid w:val="00F0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E06270"/>
  <w15:chartTrackingRefBased/>
  <w15:docId w15:val="{AE5154A7-CFF9-418B-BE9B-D0FD5C07C7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7B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next w:val="a3"/>
    <w:uiPriority w:val="39"/>
    <w:rsid w:val="002B7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B7B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020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0204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020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020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171</Characters>
  <Application>Microsoft Office Word</Application>
  <DocSecurity>0</DocSecurity>
  <Lines>24</Lines>
  <Paragraphs>29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璞凡</dc:creator>
  <cp:keywords/>
  <dc:description/>
  <cp:lastModifiedBy>许璞凡</cp:lastModifiedBy>
  <cp:revision>3</cp:revision>
  <dcterms:created xsi:type="dcterms:W3CDTF">2022-01-08T10:03:00Z</dcterms:created>
  <dcterms:modified xsi:type="dcterms:W3CDTF">2022-01-08T10:03:00Z</dcterms:modified>
</cp:coreProperties>
</file>